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4E8" w:rsidRPr="008F0A34" w:rsidRDefault="00D914E8" w:rsidP="00D914E8">
      <w:pPr>
        <w:spacing w:after="0" w:line="480" w:lineRule="auto"/>
        <w:rPr>
          <w:rFonts w:ascii="Arial" w:hAnsi="Arial" w:cs="Arial"/>
          <w:b/>
          <w:color w:val="000000"/>
          <w:sz w:val="18"/>
          <w:szCs w:val="18"/>
          <w:lang w:val="en-US"/>
        </w:rPr>
      </w:pPr>
    </w:p>
    <w:tbl>
      <w:tblPr>
        <w:tblW w:w="446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2679"/>
        <w:gridCol w:w="1781"/>
      </w:tblGrid>
      <w:tr w:rsidR="00D914E8" w:rsidRPr="008F0A34" w:rsidTr="003F75D5">
        <w:trPr>
          <w:trHeight w:val="315"/>
          <w:jc w:val="center"/>
        </w:trPr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ind w:left="-2353" w:firstLine="2353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Chromosomal</w:t>
            </w:r>
            <w:proofErr w:type="spellEnd"/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latforms</w:t>
            </w:r>
            <w:proofErr w:type="spellEnd"/>
          </w:p>
          <w:p w:rsidR="00D914E8" w:rsidRPr="008F0A34" w:rsidRDefault="00D914E8" w:rsidP="003F75D5">
            <w:pPr>
              <w:spacing w:after="0" w:line="240" w:lineRule="auto"/>
              <w:ind w:left="-2353" w:firstLine="235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(</w:t>
            </w:r>
            <w:proofErr w:type="spellStart"/>
            <w:proofErr w:type="gramStart"/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cChr</w:t>
            </w:r>
            <w:proofErr w:type="spellEnd"/>
            <w:proofErr w:type="gramEnd"/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)</w:t>
            </w:r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(1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Number</w:t>
            </w:r>
            <w:proofErr w:type="spellEnd"/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SAP genes</w:t>
            </w:r>
          </w:p>
        </w:tc>
      </w:tr>
      <w:tr w:rsidR="00D914E8" w:rsidRPr="008F0A34" w:rsidTr="003F75D5">
        <w:trPr>
          <w:trHeight w:val="315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hr41</w:t>
            </w:r>
            <w:proofErr w:type="gram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</w:tr>
      <w:tr w:rsidR="00D914E8" w:rsidRPr="008F0A34" w:rsidTr="003F75D5">
        <w:trPr>
          <w:trHeight w:val="315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hr18</w:t>
            </w:r>
            <w:proofErr w:type="gram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proofErr w:type="gramEnd"/>
          </w:p>
        </w:tc>
      </w:tr>
      <w:tr w:rsidR="00D914E8" w:rsidRPr="008F0A34" w:rsidTr="003F75D5">
        <w:trPr>
          <w:trHeight w:val="315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hr40</w:t>
            </w:r>
            <w:proofErr w:type="gram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</w:tr>
      <w:tr w:rsidR="00D914E8" w:rsidRPr="008F0A34" w:rsidTr="003F75D5">
        <w:trPr>
          <w:trHeight w:val="315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hr38</w:t>
            </w:r>
            <w:proofErr w:type="gram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</w:tr>
      <w:tr w:rsidR="00D914E8" w:rsidRPr="008F0A34" w:rsidTr="003F75D5">
        <w:trPr>
          <w:trHeight w:val="315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hr20</w:t>
            </w:r>
            <w:proofErr w:type="gram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</w:tr>
      <w:tr w:rsidR="00D914E8" w:rsidRPr="008F0A34" w:rsidTr="003F75D5">
        <w:trPr>
          <w:trHeight w:val="315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Chr16</w:t>
            </w:r>
            <w:proofErr w:type="gram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</w:tr>
      <w:tr w:rsidR="00D914E8" w:rsidRPr="008F0A34" w:rsidTr="003F75D5">
        <w:trPr>
          <w:trHeight w:val="315"/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spellStart"/>
            <w:r w:rsidRPr="008F0A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on-allocated</w:t>
            </w:r>
            <w:proofErr w:type="spellEnd"/>
            <w:r w:rsidRPr="008F0A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8F0A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ntigs</w:t>
            </w:r>
            <w:proofErr w:type="spellEnd"/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</w:tr>
      <w:tr w:rsidR="00D914E8" w:rsidRPr="008F0A34" w:rsidTr="003F75D5">
        <w:trPr>
          <w:trHeight w:val="315"/>
          <w:jc w:val="center"/>
        </w:trPr>
        <w:tc>
          <w:tcPr>
            <w:tcW w:w="2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14E8" w:rsidRPr="008F0A34" w:rsidRDefault="00D914E8" w:rsidP="003F75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51</w:t>
            </w:r>
          </w:p>
        </w:tc>
      </w:tr>
    </w:tbl>
    <w:p w:rsidR="00D914E8" w:rsidRPr="008F0A34" w:rsidRDefault="00605CCA" w:rsidP="00D914E8">
      <w:pPr>
        <w:rPr>
          <w:rFonts w:ascii="Arial" w:hAnsi="Arial" w:cs="Arial"/>
          <w:sz w:val="18"/>
          <w:szCs w:val="18"/>
        </w:rPr>
      </w:pPr>
      <w:r w:rsidRPr="00605CCA">
        <w:rPr>
          <w:rFonts w:ascii="Times New Roman" w:hAnsi="Times New Roman"/>
          <w:noProof/>
          <w:sz w:val="24"/>
          <w:szCs w:val="24"/>
          <w:lang w:val="en-US"/>
        </w:rPr>
        <w:pict>
          <v:rect id="Retângulo 5" o:spid="_x0000_s1029" style="position:absolute;margin-left:123pt;margin-top:2.05pt;width:221.2pt;height:20.7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" filled="f" stroked="f">
            <v:textbox style="mso-next-textbox:#Retângulo 5;mso-fit-shape-to-text:t" inset="0,0,0,0">
              <w:txbxContent>
                <w:p w:rsidR="00D914E8" w:rsidRPr="0078007D" w:rsidRDefault="00D914E8" w:rsidP="00D914E8">
                  <w:pPr>
                    <w:spacing w:after="0" w:line="240" w:lineRule="auto"/>
                    <w:jc w:val="both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r w:rsidRPr="0069536F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(1) Chromosome-sized scaffolds define</w:t>
                  </w:r>
                  <w:r w:rsidR="0069536F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 xml:space="preserve">d by </w:t>
                  </w:r>
                  <w:proofErr w:type="spellStart"/>
                  <w:r w:rsidR="0069536F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Weartherly</w:t>
                  </w:r>
                  <w:proofErr w:type="spellEnd"/>
                  <w:r w:rsidR="0069536F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 xml:space="preserve"> et al.</w:t>
                  </w:r>
                  <w:r w:rsidR="0069536F" w:rsidRPr="0069536F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 xml:space="preserve"> [25</w:t>
                  </w:r>
                  <w:r w:rsidRPr="0069536F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.</w:t>
                  </w:r>
                </w:p>
              </w:txbxContent>
            </v:textbox>
          </v:rect>
        </w:pict>
      </w:r>
    </w:p>
    <w:p w:rsidR="00E67E90" w:rsidRPr="00D914E8" w:rsidRDefault="00EA314A">
      <w:pPr>
        <w:rPr>
          <w:lang w:val="en-US"/>
        </w:rPr>
      </w:pPr>
      <w:bookmarkStart w:id="0" w:name="_GoBack"/>
      <w:bookmarkEnd w:id="0"/>
    </w:p>
    <w:sectPr w:rsidR="00E67E90" w:rsidRPr="00D914E8" w:rsidSect="002809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rsids>
    <w:rsidRoot w:val="006A34C5"/>
    <w:rsid w:val="002809D4"/>
    <w:rsid w:val="00332D44"/>
    <w:rsid w:val="00590346"/>
    <w:rsid w:val="00605CCA"/>
    <w:rsid w:val="0069536F"/>
    <w:rsid w:val="006A34C5"/>
    <w:rsid w:val="00845A6F"/>
    <w:rsid w:val="00C277E9"/>
    <w:rsid w:val="00C83765"/>
    <w:rsid w:val="00CC0F7D"/>
    <w:rsid w:val="00D67C49"/>
    <w:rsid w:val="00D914E8"/>
    <w:rsid w:val="00E31B97"/>
    <w:rsid w:val="00EA3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4C5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37</Characters>
  <Application>Microsoft Office Word</Application>
  <DocSecurity>0</DocSecurity>
  <Lines>1</Lines>
  <Paragraphs>1</Paragraphs>
  <ScaleCrop>false</ScaleCrop>
  <Company>Grizli777</Company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ris</dc:creator>
  <cp:lastModifiedBy>Tamiris</cp:lastModifiedBy>
  <cp:revision>5</cp:revision>
  <dcterms:created xsi:type="dcterms:W3CDTF">2013-10-25T11:23:00Z</dcterms:created>
  <dcterms:modified xsi:type="dcterms:W3CDTF">2013-11-28T22:15:00Z</dcterms:modified>
</cp:coreProperties>
</file>